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79" w:rsidRPr="007D50AB" w:rsidRDefault="007D50AB" w:rsidP="007D50A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D50AB">
        <w:rPr>
          <w:rFonts w:ascii="Times New Roman" w:hAnsi="Times New Roman" w:cs="Times New Roman"/>
          <w:b/>
          <w:sz w:val="24"/>
          <w:lang w:val="en-US"/>
        </w:rPr>
        <w:t xml:space="preserve">Supplementary Table 1. </w:t>
      </w:r>
      <w:proofErr w:type="spellStart"/>
      <w:r w:rsidRPr="007D50AB">
        <w:rPr>
          <w:rFonts w:ascii="Times New Roman" w:hAnsi="Times New Roman" w:cs="Times New Roman"/>
          <w:b/>
          <w:sz w:val="24"/>
          <w:lang w:val="en-US"/>
        </w:rPr>
        <w:t>Biocrates</w:t>
      </w:r>
      <w:proofErr w:type="spellEnd"/>
      <w:r w:rsidRPr="007D50AB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7D50AB">
        <w:rPr>
          <w:rFonts w:ascii="Times New Roman" w:hAnsi="Times New Roman" w:cs="Times New Roman"/>
          <w:b/>
          <w:sz w:val="24"/>
          <w:lang w:val="en-US"/>
        </w:rPr>
        <w:t>AbsoluteIDQ</w:t>
      </w:r>
      <w:proofErr w:type="spellEnd"/>
      <w:r w:rsidRPr="007D50AB">
        <w:rPr>
          <w:rFonts w:ascii="Times New Roman" w:hAnsi="Times New Roman" w:cs="Times New Roman"/>
          <w:b/>
          <w:sz w:val="24"/>
          <w:lang w:val="en-US"/>
        </w:rPr>
        <w:t xml:space="preserve"> p180 Full Metabolite List</w:t>
      </w:r>
    </w:p>
    <w:tbl>
      <w:tblPr>
        <w:tblW w:w="1295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1260"/>
        <w:gridCol w:w="4680"/>
        <w:gridCol w:w="4230"/>
      </w:tblGrid>
      <w:tr w:rsidR="008D7885" w:rsidRPr="007D50AB" w:rsidTr="008D7885">
        <w:trPr>
          <w:trHeight w:val="36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tabolite Cl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tabolite Name or Abbreviati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iological Relevance (Selected Examples)</w:t>
            </w:r>
          </w:p>
        </w:tc>
      </w:tr>
      <w:tr w:rsidR="007D50AB" w:rsidRPr="007D50AB" w:rsidTr="008D7885">
        <w:trPr>
          <w:trHeight w:val="157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no ac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anine, arginine, asparagine, aspartate, citrulline, glutamine, glutamate, glycine, histidine, isoleucine, leucine, lysine, methionine, ornithine, phenylalanine, proline, serine, threonine, tryptophan, tyrosine, valin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no acid metabolism, urea-cycle, activity of gluconeogenesis and glycolysis, insulin sensitivity, neurotransmitter metabolism, oxidative stress</w:t>
            </w:r>
          </w:p>
        </w:tc>
      </w:tr>
      <w:tr w:rsidR="007D50AB" w:rsidRPr="007D50AB" w:rsidTr="008D7885">
        <w:trPr>
          <w:trHeight w:val="63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nit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0</w:t>
            </w:r>
          </w:p>
        </w:tc>
        <w:tc>
          <w:tcPr>
            <w:tcW w:w="4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ergy metabolism, fatty acid transport and mitochondrial fatty acid oxidation, ketosis, oxidative stress, mitochondrial membrane damage</w:t>
            </w:r>
          </w:p>
        </w:tc>
      </w:tr>
      <w:tr w:rsidR="007D50AB" w:rsidRPr="007D50AB" w:rsidTr="008D7885">
        <w:trPr>
          <w:trHeight w:val="157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2, C3, C3:1, C4, C4:1, C5, C5:1, C6(or C4:1-DC), C6:1, C8, C9, C10, C10:1, C10:2, C12, C12:1, C14, C14:1, C14:2, C16, C16:1, C16:2, C18, C18:1, C18:2</w:t>
            </w:r>
          </w:p>
        </w:tc>
        <w:tc>
          <w:tcPr>
            <w:tcW w:w="4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D50AB" w:rsidRPr="007D50AB" w:rsidTr="008D7885">
        <w:trPr>
          <w:trHeight w:val="157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droxy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 and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carboxyacylcarnitin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3-OH, C4-OH(or C3-DC), C5:1-DC, C5-DC(or C6-OH), C5-M-DC, C5-OH(or C3-DC-M), C7-DC, C12-DC, C14:1-OH, C14:2-OH, C16:1-OH, C16:2-OH, C16-OH, C18:1-OH</w:t>
            </w:r>
          </w:p>
        </w:tc>
        <w:tc>
          <w:tcPr>
            <w:tcW w:w="4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D50AB" w:rsidRPr="007D50AB" w:rsidTr="008D7885">
        <w:trPr>
          <w:trHeight w:val="220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genic am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ylornith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asymmetric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methylargin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total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methylargin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alpha-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noadipic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id, carnosine, creatinine, histamine, kynurenine,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ioninesulfoxid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trotyrosine,hydroxyprol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nylethylam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putrescine, sarcosine, serotonin, spermidine, 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rmine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taurine</w:t>
            </w:r>
          </w:p>
        </w:tc>
        <w:tc>
          <w:tcPr>
            <w:tcW w:w="4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D7885" w:rsidRPr="007D50AB" w:rsidTr="008D7885">
        <w:trPr>
          <w:trHeight w:val="945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yso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phosphatidylcholi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ysoPC a C14:0/C16:0/C16:1/C17:0/C18:0/C18:1/ C18:2/ C20:3/C20:4/C26:0/C26:1/C28:0/C28:1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gradation of phospholipids, membrane damage, signalling cascades, fatty acid profile</w:t>
            </w:r>
          </w:p>
        </w:tc>
      </w:tr>
      <w:tr w:rsidR="007D50AB" w:rsidRPr="007D50AB" w:rsidTr="008D7885">
        <w:trPr>
          <w:trHeight w:val="220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cyl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phosphatidylcho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 aa C24:0/C26:0/C28:1/C30:0/C30:2/C32:0/ C32:1/C32:2/C32:3/C34:1/C34:2/C34:3/C34:4/ C36:0/C36:1/C36:2/C36:3/C36:4/C36:5/C36:6/ C38:0/C38:1/C38:3/C38:4/C38:5/C38:6/C40:1/ C40:2/C40:3/C40:4/C40:5/C40:6/C42:0/C42:1/ C42:2/C42:4/C42:5/C42:6</w:t>
            </w:r>
          </w:p>
        </w:tc>
        <w:tc>
          <w:tcPr>
            <w:tcW w:w="4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yslipidaemi</w:t>
            </w:r>
            <w:r w:rsidR="00437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proofErr w:type="spellEnd"/>
            <w:r w:rsidR="00437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membrane composition and </w:t>
            </w:r>
            <w:bookmarkStart w:id="0" w:name="_GoBack"/>
            <w:bookmarkEnd w:id="0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mage, fatty acid profile, activity of desaturases</w:t>
            </w:r>
          </w:p>
        </w:tc>
      </w:tr>
      <w:tr w:rsidR="007D50AB" w:rsidRPr="007D50AB" w:rsidTr="008D7885">
        <w:trPr>
          <w:trHeight w:val="220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yl-alkyl- phosphatidylcho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C ae C30:0/C30:2/C32:1/C32:2/C34:0/C34:1/ C34:2/C34:3/C36:0/C36:1/C36:2/C36:3/C36:4/ C36:5/C38:0/C38:1/C38:2/C38:3/C38:4/C38:5/ C38:6/C40:1/C40:2/C40:3/C40:4/C40:5/C40:6/ C42:0/C42:1/C42:2/C42:3/C42:4/C42:5/C44:3/ C44:4/C44:5/C44:6</w:t>
            </w:r>
          </w:p>
        </w:tc>
        <w:tc>
          <w:tcPr>
            <w:tcW w:w="4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256DC" w:rsidRPr="007D50AB" w:rsidTr="00C42A2A">
        <w:trPr>
          <w:trHeight w:val="12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hingomyel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 C16:0, SM C16:1,  SM C18:0, SM C18:1, SM C20:2, SM C22:3, SM C24:0, SM 24:1, SM C26:0, SM C26:1</w:t>
            </w:r>
          </w:p>
        </w:tc>
        <w:tc>
          <w:tcPr>
            <w:tcW w:w="42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alling cascades, membrane damage (</w:t>
            </w: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g</w:t>
            </w:r>
            <w:proofErr w:type="spellEnd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neurodegeneration)</w:t>
            </w:r>
          </w:p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7256DC" w:rsidRPr="007D50AB" w:rsidTr="00C42A2A">
        <w:trPr>
          <w:trHeight w:val="94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droxysphingomyeli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 (OH) C14:1, SM (OH) C16:1, SM (OH) C22:1, SM (OH) C22:2, SM (OH) C24:1</w:t>
            </w:r>
          </w:p>
        </w:tc>
        <w:tc>
          <w:tcPr>
            <w:tcW w:w="42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56DC" w:rsidRPr="007D50AB" w:rsidRDefault="007256DC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D50AB" w:rsidRPr="007D50AB" w:rsidTr="008D7885">
        <w:trPr>
          <w:trHeight w:val="63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osacchar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xose (H1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bohydrate metabolism</w:t>
            </w:r>
          </w:p>
        </w:tc>
      </w:tr>
      <w:tr w:rsidR="007D50AB" w:rsidRPr="007D50AB" w:rsidTr="008D7885">
        <w:trPr>
          <w:trHeight w:val="63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86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0AB" w:rsidRPr="007D50AB" w:rsidRDefault="007D50AB" w:rsidP="007D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D5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7D50AB" w:rsidRPr="007D50AB" w:rsidRDefault="007D50AB">
      <w:pPr>
        <w:rPr>
          <w:lang w:val="en-US"/>
        </w:rPr>
      </w:pPr>
    </w:p>
    <w:sectPr w:rsidR="007D50AB" w:rsidRPr="007D50AB" w:rsidSect="008D7885">
      <w:pgSz w:w="15840" w:h="24480" w:code="17"/>
      <w:pgMar w:top="1080" w:right="1440" w:bottom="1080" w:left="1440" w:header="720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885" w:rsidRDefault="008D7885" w:rsidP="008D7885">
      <w:pPr>
        <w:spacing w:after="0" w:line="240" w:lineRule="auto"/>
      </w:pPr>
      <w:r>
        <w:separator/>
      </w:r>
    </w:p>
  </w:endnote>
  <w:endnote w:type="continuationSeparator" w:id="0">
    <w:p w:rsidR="008D7885" w:rsidRDefault="008D7885" w:rsidP="008D7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885" w:rsidRDefault="008D7885" w:rsidP="008D7885">
      <w:pPr>
        <w:spacing w:after="0" w:line="240" w:lineRule="auto"/>
      </w:pPr>
      <w:r>
        <w:separator/>
      </w:r>
    </w:p>
  </w:footnote>
  <w:footnote w:type="continuationSeparator" w:id="0">
    <w:p w:rsidR="008D7885" w:rsidRDefault="008D7885" w:rsidP="008D7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0AB"/>
    <w:rsid w:val="00020386"/>
    <w:rsid w:val="00027CF5"/>
    <w:rsid w:val="00040B8E"/>
    <w:rsid w:val="000D437E"/>
    <w:rsid w:val="000D4799"/>
    <w:rsid w:val="000E6B54"/>
    <w:rsid w:val="00121DE8"/>
    <w:rsid w:val="0013342B"/>
    <w:rsid w:val="00163D1A"/>
    <w:rsid w:val="00164811"/>
    <w:rsid w:val="001E0C87"/>
    <w:rsid w:val="001E108B"/>
    <w:rsid w:val="00236548"/>
    <w:rsid w:val="002738AC"/>
    <w:rsid w:val="00281DCA"/>
    <w:rsid w:val="002943F6"/>
    <w:rsid w:val="00296BEF"/>
    <w:rsid w:val="002D10E3"/>
    <w:rsid w:val="002D3A0D"/>
    <w:rsid w:val="002E785B"/>
    <w:rsid w:val="00330CF6"/>
    <w:rsid w:val="00345823"/>
    <w:rsid w:val="00385346"/>
    <w:rsid w:val="003A7711"/>
    <w:rsid w:val="003E5BDC"/>
    <w:rsid w:val="00417F1F"/>
    <w:rsid w:val="004266A8"/>
    <w:rsid w:val="004377FA"/>
    <w:rsid w:val="004A0D19"/>
    <w:rsid w:val="004C05E9"/>
    <w:rsid w:val="004E786C"/>
    <w:rsid w:val="00547227"/>
    <w:rsid w:val="00550560"/>
    <w:rsid w:val="0059172B"/>
    <w:rsid w:val="00592CE2"/>
    <w:rsid w:val="005A6117"/>
    <w:rsid w:val="005B1A22"/>
    <w:rsid w:val="005E1993"/>
    <w:rsid w:val="005F1354"/>
    <w:rsid w:val="00613271"/>
    <w:rsid w:val="00633B3E"/>
    <w:rsid w:val="006424C2"/>
    <w:rsid w:val="0064721E"/>
    <w:rsid w:val="00674A80"/>
    <w:rsid w:val="006879BD"/>
    <w:rsid w:val="006E2458"/>
    <w:rsid w:val="006E7F63"/>
    <w:rsid w:val="00712E76"/>
    <w:rsid w:val="00715520"/>
    <w:rsid w:val="007256DC"/>
    <w:rsid w:val="007924F4"/>
    <w:rsid w:val="0079707E"/>
    <w:rsid w:val="007A66E6"/>
    <w:rsid w:val="007C0487"/>
    <w:rsid w:val="007D50AB"/>
    <w:rsid w:val="007D5ECE"/>
    <w:rsid w:val="007D6062"/>
    <w:rsid w:val="007E4451"/>
    <w:rsid w:val="00821BB9"/>
    <w:rsid w:val="00842F24"/>
    <w:rsid w:val="00851C5F"/>
    <w:rsid w:val="008623BB"/>
    <w:rsid w:val="008A0580"/>
    <w:rsid w:val="008C6181"/>
    <w:rsid w:val="008D7885"/>
    <w:rsid w:val="008E09F7"/>
    <w:rsid w:val="008E5301"/>
    <w:rsid w:val="008F0750"/>
    <w:rsid w:val="008F54F4"/>
    <w:rsid w:val="00931645"/>
    <w:rsid w:val="0094781F"/>
    <w:rsid w:val="00954C79"/>
    <w:rsid w:val="0096237B"/>
    <w:rsid w:val="009629E6"/>
    <w:rsid w:val="009A5C79"/>
    <w:rsid w:val="009A6811"/>
    <w:rsid w:val="009C4810"/>
    <w:rsid w:val="009E712E"/>
    <w:rsid w:val="009F4189"/>
    <w:rsid w:val="009F6DAD"/>
    <w:rsid w:val="00A224C9"/>
    <w:rsid w:val="00A33C77"/>
    <w:rsid w:val="00A63E5D"/>
    <w:rsid w:val="00AA3684"/>
    <w:rsid w:val="00AB7940"/>
    <w:rsid w:val="00AC2268"/>
    <w:rsid w:val="00AD49CA"/>
    <w:rsid w:val="00AE2CBF"/>
    <w:rsid w:val="00AF6425"/>
    <w:rsid w:val="00B04DE8"/>
    <w:rsid w:val="00B23B0C"/>
    <w:rsid w:val="00B606E5"/>
    <w:rsid w:val="00B71C2A"/>
    <w:rsid w:val="00B97A97"/>
    <w:rsid w:val="00BB1BF8"/>
    <w:rsid w:val="00C165FB"/>
    <w:rsid w:val="00C3343A"/>
    <w:rsid w:val="00C44752"/>
    <w:rsid w:val="00C45724"/>
    <w:rsid w:val="00C5198D"/>
    <w:rsid w:val="00CA6A2F"/>
    <w:rsid w:val="00CA78BA"/>
    <w:rsid w:val="00CD05CE"/>
    <w:rsid w:val="00CF3F2D"/>
    <w:rsid w:val="00CF5CA9"/>
    <w:rsid w:val="00D55B03"/>
    <w:rsid w:val="00D8268B"/>
    <w:rsid w:val="00D9756D"/>
    <w:rsid w:val="00DC74C1"/>
    <w:rsid w:val="00DE4425"/>
    <w:rsid w:val="00E13F56"/>
    <w:rsid w:val="00E16826"/>
    <w:rsid w:val="00E5295F"/>
    <w:rsid w:val="00E61E30"/>
    <w:rsid w:val="00E62BCF"/>
    <w:rsid w:val="00E72AAF"/>
    <w:rsid w:val="00E87A3E"/>
    <w:rsid w:val="00E96C82"/>
    <w:rsid w:val="00EA4E6E"/>
    <w:rsid w:val="00EA747A"/>
    <w:rsid w:val="00EE4A6B"/>
    <w:rsid w:val="00EF6572"/>
    <w:rsid w:val="00F03957"/>
    <w:rsid w:val="00F14C87"/>
    <w:rsid w:val="00F271AF"/>
    <w:rsid w:val="00F36584"/>
    <w:rsid w:val="00F60F55"/>
    <w:rsid w:val="00F8318B"/>
    <w:rsid w:val="00F85187"/>
    <w:rsid w:val="00FB0843"/>
    <w:rsid w:val="00FC48C0"/>
    <w:rsid w:val="00FE00D0"/>
    <w:rsid w:val="00F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A696F-7919-4177-929E-50E67D23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885"/>
  </w:style>
  <w:style w:type="paragraph" w:styleId="Footer">
    <w:name w:val="footer"/>
    <w:basedOn w:val="Normal"/>
    <w:link w:val="FooterChar"/>
    <w:uiPriority w:val="99"/>
    <w:unhideWhenUsed/>
    <w:rsid w:val="008D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0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Costello</dc:creator>
  <cp:keywords/>
  <dc:description/>
  <cp:lastModifiedBy>Christie Costello</cp:lastModifiedBy>
  <cp:revision>2</cp:revision>
  <dcterms:created xsi:type="dcterms:W3CDTF">2020-03-13T17:53:00Z</dcterms:created>
  <dcterms:modified xsi:type="dcterms:W3CDTF">2020-03-13T17:53:00Z</dcterms:modified>
</cp:coreProperties>
</file>